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228F15" w14:textId="77777777" w:rsidR="00311DD7" w:rsidRDefault="00311DD7" w:rsidP="00E631D7">
      <w:pPr>
        <w:jc w:val="center"/>
        <w:rPr>
          <w:b/>
          <w:sz w:val="28"/>
          <w:szCs w:val="28"/>
        </w:rPr>
      </w:pPr>
    </w:p>
    <w:p w14:paraId="4E253532" w14:textId="0BAA1658" w:rsidR="007F1D22" w:rsidRDefault="00E631D7" w:rsidP="00E631D7">
      <w:pPr>
        <w:jc w:val="center"/>
        <w:rPr>
          <w:rFonts w:hint="eastAsia"/>
          <w:b/>
          <w:sz w:val="28"/>
          <w:szCs w:val="28"/>
        </w:rPr>
      </w:pPr>
      <w:r w:rsidRPr="00BE5397">
        <w:rPr>
          <w:rFonts w:hint="eastAsia"/>
          <w:b/>
          <w:sz w:val="28"/>
          <w:szCs w:val="28"/>
        </w:rPr>
        <w:t xml:space="preserve">Supplementary </w:t>
      </w:r>
      <w:r w:rsidR="00311DD7">
        <w:rPr>
          <w:rFonts w:hint="eastAsia"/>
          <w:b/>
          <w:sz w:val="28"/>
          <w:szCs w:val="28"/>
        </w:rPr>
        <w:t>figure legend</w:t>
      </w:r>
    </w:p>
    <w:p w14:paraId="74BD8D99" w14:textId="77777777" w:rsidR="00311DD7" w:rsidRDefault="00311DD7" w:rsidP="00311DD7">
      <w:pPr>
        <w:rPr>
          <w:b/>
        </w:rPr>
      </w:pPr>
      <w:bookmarkStart w:id="0" w:name="_Hlk165151426"/>
    </w:p>
    <w:p w14:paraId="6EA45129" w14:textId="7F6EEEDF" w:rsidR="00311DD7" w:rsidRDefault="00311DD7" w:rsidP="00311DD7">
      <w:pPr>
        <w:rPr>
          <w:b/>
          <w:bCs/>
          <w:sz w:val="28"/>
          <w:szCs w:val="28"/>
        </w:rPr>
      </w:pPr>
      <w:r>
        <w:rPr>
          <w:b/>
        </w:rPr>
        <w:t>Supplementary Fig</w:t>
      </w:r>
      <w:r w:rsidR="007C1096">
        <w:rPr>
          <w:rFonts w:hint="eastAsia"/>
          <w:b/>
        </w:rPr>
        <w:t>.</w:t>
      </w:r>
      <w:r>
        <w:rPr>
          <w:b/>
        </w:rPr>
        <w:t xml:space="preserve"> S1. </w:t>
      </w:r>
      <w:r>
        <w:t>The Graph Neural Network (GNN) architecture in the InferReg framework. This diagram explains how the model processes the raw regulatory relationships and gene expression matrices. The gene expression data undergoes initial processing using a Multilayer Perceptron (MLP) with the Exponential Linear Unit (elu) activation function to standardize node feature dimensions. The GNN then applies two Graph Convolutional Networks (GCN) layers to the graph-structured data, enhanced with node features, to extract embedded representations for each node. Edge embeddings are computed using the outer product of node embeddings. These embeddings are further refined through a two-dimensional Convolutional Neural Network (2D CNN) and a flattened layer. Finally, the model classifies the edges as positive or negative using another MLP.</w:t>
      </w:r>
      <w:bookmarkEnd w:id="0"/>
    </w:p>
    <w:p w14:paraId="04597A64" w14:textId="2C270C5A" w:rsidR="00311DD7" w:rsidRPr="00311DD7" w:rsidRDefault="00311DD7" w:rsidP="00311DD7">
      <w:pPr>
        <w:jc w:val="left"/>
        <w:rPr>
          <w:b/>
          <w:sz w:val="28"/>
          <w:szCs w:val="28"/>
        </w:rPr>
      </w:pPr>
    </w:p>
    <w:sectPr w:rsidR="00311DD7" w:rsidRPr="00311D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970CB" w14:textId="77777777" w:rsidR="000E0433" w:rsidRDefault="000E0433" w:rsidP="00C00607">
      <w:r>
        <w:separator/>
      </w:r>
    </w:p>
  </w:endnote>
  <w:endnote w:type="continuationSeparator" w:id="0">
    <w:p w14:paraId="7EBCF952" w14:textId="77777777" w:rsidR="000E0433" w:rsidRDefault="000E0433" w:rsidP="00C00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38D0DA" w14:textId="77777777" w:rsidR="000E0433" w:rsidRDefault="000E0433" w:rsidP="00C00607">
      <w:r>
        <w:separator/>
      </w:r>
    </w:p>
  </w:footnote>
  <w:footnote w:type="continuationSeparator" w:id="0">
    <w:p w14:paraId="46F41DCA" w14:textId="77777777" w:rsidR="000E0433" w:rsidRDefault="000E0433" w:rsidP="00C00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617F2A"/>
    <w:multiLevelType w:val="hybridMultilevel"/>
    <w:tmpl w:val="7F30CCC0"/>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11228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D7"/>
    <w:rsid w:val="00053C91"/>
    <w:rsid w:val="00055FC7"/>
    <w:rsid w:val="000C389C"/>
    <w:rsid w:val="000E0433"/>
    <w:rsid w:val="00121701"/>
    <w:rsid w:val="00170804"/>
    <w:rsid w:val="00177CF3"/>
    <w:rsid w:val="00190B6A"/>
    <w:rsid w:val="001E7533"/>
    <w:rsid w:val="0021098E"/>
    <w:rsid w:val="002528EC"/>
    <w:rsid w:val="002C66A4"/>
    <w:rsid w:val="0030052F"/>
    <w:rsid w:val="0030172B"/>
    <w:rsid w:val="00310C43"/>
    <w:rsid w:val="00311DD7"/>
    <w:rsid w:val="00347EE4"/>
    <w:rsid w:val="0037013F"/>
    <w:rsid w:val="00381BEE"/>
    <w:rsid w:val="0039554E"/>
    <w:rsid w:val="004B6F65"/>
    <w:rsid w:val="00501DA5"/>
    <w:rsid w:val="0059480D"/>
    <w:rsid w:val="005A291E"/>
    <w:rsid w:val="005D3EDE"/>
    <w:rsid w:val="006413AD"/>
    <w:rsid w:val="006668B9"/>
    <w:rsid w:val="0069590D"/>
    <w:rsid w:val="006E6DA3"/>
    <w:rsid w:val="0073211D"/>
    <w:rsid w:val="00747F1D"/>
    <w:rsid w:val="007A759F"/>
    <w:rsid w:val="007C1096"/>
    <w:rsid w:val="007E7227"/>
    <w:rsid w:val="007E7603"/>
    <w:rsid w:val="007F1987"/>
    <w:rsid w:val="007F1D22"/>
    <w:rsid w:val="008167C1"/>
    <w:rsid w:val="008174EE"/>
    <w:rsid w:val="00863794"/>
    <w:rsid w:val="008726FA"/>
    <w:rsid w:val="00875301"/>
    <w:rsid w:val="008949B1"/>
    <w:rsid w:val="008952A0"/>
    <w:rsid w:val="008D6E36"/>
    <w:rsid w:val="0091391B"/>
    <w:rsid w:val="00922580"/>
    <w:rsid w:val="009364F2"/>
    <w:rsid w:val="009A7781"/>
    <w:rsid w:val="009C54EE"/>
    <w:rsid w:val="00A071CB"/>
    <w:rsid w:val="00A27095"/>
    <w:rsid w:val="00A72E4F"/>
    <w:rsid w:val="00AA27FF"/>
    <w:rsid w:val="00AF096D"/>
    <w:rsid w:val="00B1706B"/>
    <w:rsid w:val="00BE5397"/>
    <w:rsid w:val="00C00607"/>
    <w:rsid w:val="00D45EA1"/>
    <w:rsid w:val="00D8700E"/>
    <w:rsid w:val="00D96F96"/>
    <w:rsid w:val="00DE3D62"/>
    <w:rsid w:val="00DE5A6E"/>
    <w:rsid w:val="00DE7614"/>
    <w:rsid w:val="00E34DD7"/>
    <w:rsid w:val="00E631D7"/>
    <w:rsid w:val="00EE40E4"/>
    <w:rsid w:val="00F0143A"/>
    <w:rsid w:val="00F15D3B"/>
    <w:rsid w:val="00F371B9"/>
    <w:rsid w:val="00F43A87"/>
    <w:rsid w:val="00F45091"/>
    <w:rsid w:val="00F62EE5"/>
    <w:rsid w:val="00F64FE5"/>
    <w:rsid w:val="00F93A38"/>
    <w:rsid w:val="00FA2000"/>
    <w:rsid w:val="00FA6DED"/>
    <w:rsid w:val="00FF4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F5C60"/>
  <w15:docId w15:val="{D190B61B-9539-4388-B601-6C678E0F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31D7"/>
    <w:pPr>
      <w:widowControl w:val="0"/>
      <w:jc w:val="both"/>
    </w:pPr>
    <w:rPr>
      <w:rFonts w:ascii="Times New Roman" w:eastAsia="宋体" w:hAnsi="Times New Roman" w:cs="Times New Roman"/>
      <w:sz w:val="24"/>
      <w:szCs w:val="24"/>
    </w:rPr>
  </w:style>
  <w:style w:type="paragraph" w:styleId="2">
    <w:name w:val="heading 2"/>
    <w:basedOn w:val="a"/>
    <w:next w:val="a"/>
    <w:link w:val="20"/>
    <w:unhideWhenUsed/>
    <w:qFormat/>
    <w:rsid w:val="00863794"/>
    <w:pPr>
      <w:keepNext/>
      <w:keepLines/>
      <w:spacing w:line="480" w:lineRule="auto"/>
      <w:outlineLvl w:val="1"/>
    </w:pPr>
    <w:rPr>
      <w:rFonts w:eastAsiaTheme="majorEastAsia"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631D7"/>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E631D7"/>
    <w:rPr>
      <w:sz w:val="18"/>
      <w:szCs w:val="18"/>
    </w:rPr>
  </w:style>
  <w:style w:type="character" w:customStyle="1" w:styleId="a5">
    <w:name w:val="批注框文本 字符"/>
    <w:basedOn w:val="a0"/>
    <w:link w:val="a4"/>
    <w:uiPriority w:val="99"/>
    <w:semiHidden/>
    <w:rsid w:val="00E631D7"/>
    <w:rPr>
      <w:rFonts w:ascii="Times New Roman" w:eastAsia="宋体" w:hAnsi="Times New Roman" w:cs="Times New Roman"/>
      <w:sz w:val="18"/>
      <w:szCs w:val="18"/>
    </w:rPr>
  </w:style>
  <w:style w:type="character" w:customStyle="1" w:styleId="20">
    <w:name w:val="标题 2 字符"/>
    <w:basedOn w:val="a0"/>
    <w:link w:val="2"/>
    <w:rsid w:val="00863794"/>
    <w:rPr>
      <w:rFonts w:ascii="Times New Roman" w:eastAsiaTheme="majorEastAsia" w:hAnsi="Times New Roman" w:cstheme="majorBidi"/>
      <w:b/>
      <w:bCs/>
      <w:sz w:val="28"/>
      <w:szCs w:val="32"/>
    </w:rPr>
  </w:style>
  <w:style w:type="paragraph" w:styleId="a6">
    <w:name w:val="List Paragraph"/>
    <w:basedOn w:val="a"/>
    <w:uiPriority w:val="34"/>
    <w:qFormat/>
    <w:rsid w:val="00863794"/>
    <w:pPr>
      <w:ind w:firstLineChars="200" w:firstLine="420"/>
    </w:pPr>
  </w:style>
  <w:style w:type="paragraph" w:styleId="a7">
    <w:name w:val="header"/>
    <w:basedOn w:val="a"/>
    <w:link w:val="a8"/>
    <w:uiPriority w:val="99"/>
    <w:unhideWhenUsed/>
    <w:rsid w:val="00C0060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00607"/>
    <w:rPr>
      <w:rFonts w:ascii="Times New Roman" w:eastAsia="宋体" w:hAnsi="Times New Roman" w:cs="Times New Roman"/>
      <w:sz w:val="18"/>
      <w:szCs w:val="18"/>
    </w:rPr>
  </w:style>
  <w:style w:type="paragraph" w:styleId="a9">
    <w:name w:val="footer"/>
    <w:basedOn w:val="a"/>
    <w:link w:val="aa"/>
    <w:uiPriority w:val="99"/>
    <w:unhideWhenUsed/>
    <w:rsid w:val="00C00607"/>
    <w:pPr>
      <w:tabs>
        <w:tab w:val="center" w:pos="4153"/>
        <w:tab w:val="right" w:pos="8306"/>
      </w:tabs>
      <w:snapToGrid w:val="0"/>
      <w:jc w:val="left"/>
    </w:pPr>
    <w:rPr>
      <w:sz w:val="18"/>
      <w:szCs w:val="18"/>
    </w:rPr>
  </w:style>
  <w:style w:type="character" w:customStyle="1" w:styleId="aa">
    <w:name w:val="页脚 字符"/>
    <w:basedOn w:val="a0"/>
    <w:link w:val="a9"/>
    <w:uiPriority w:val="99"/>
    <w:rsid w:val="00C00607"/>
    <w:rPr>
      <w:rFonts w:ascii="Times New Roman" w:eastAsia="宋体" w:hAnsi="Times New Roman" w:cs="Times New Roman"/>
      <w:sz w:val="18"/>
      <w:szCs w:val="18"/>
    </w:rPr>
  </w:style>
  <w:style w:type="paragraph" w:styleId="ab">
    <w:name w:val="Revision"/>
    <w:hidden/>
    <w:uiPriority w:val="99"/>
    <w:semiHidden/>
    <w:rsid w:val="00DE3D62"/>
    <w:rPr>
      <w:rFonts w:ascii="Times New Roman" w:eastAsia="宋体" w:hAnsi="Times New Roman" w:cs="Times New Roman"/>
      <w:sz w:val="24"/>
      <w:szCs w:val="24"/>
    </w:rPr>
  </w:style>
  <w:style w:type="character" w:styleId="ac">
    <w:name w:val="Placeholder Text"/>
    <w:basedOn w:val="a0"/>
    <w:uiPriority w:val="99"/>
    <w:semiHidden/>
    <w:rsid w:val="008949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048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高俊祥</cp:lastModifiedBy>
  <cp:revision>13</cp:revision>
  <dcterms:created xsi:type="dcterms:W3CDTF">2024-06-15T15:30:00Z</dcterms:created>
  <dcterms:modified xsi:type="dcterms:W3CDTF">2024-06-24T08:42:00Z</dcterms:modified>
</cp:coreProperties>
</file>